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F79" w:rsidRPr="00BA7542" w:rsidRDefault="00702F32" w:rsidP="00AB4470">
      <w:pPr>
        <w:spacing w:line="480" w:lineRule="auto"/>
        <w:rPr>
          <w:rFonts w:ascii="Arial" w:eastAsiaTheme="majorEastAsia" w:hAnsi="Arial" w:cs="Arial"/>
          <w:b/>
          <w:sz w:val="24"/>
          <w:szCs w:val="24"/>
        </w:rPr>
      </w:pPr>
      <w:bookmarkStart w:id="0" w:name="_GoBack"/>
      <w:r w:rsidRPr="00BA7542">
        <w:rPr>
          <w:rFonts w:ascii="Arial" w:eastAsiaTheme="majorEastAsia" w:hAnsi="Arial" w:cs="Arial"/>
          <w:b/>
          <w:sz w:val="24"/>
          <w:szCs w:val="24"/>
        </w:rPr>
        <w:t xml:space="preserve">S1 </w:t>
      </w:r>
      <w:r w:rsidR="00186F79" w:rsidRPr="00BA7542">
        <w:rPr>
          <w:rFonts w:ascii="Arial" w:eastAsiaTheme="majorEastAsia" w:hAnsi="Arial" w:cs="Arial"/>
          <w:b/>
          <w:sz w:val="24"/>
          <w:szCs w:val="24"/>
        </w:rPr>
        <w:t>Table</w:t>
      </w:r>
      <w:bookmarkEnd w:id="0"/>
      <w:r w:rsidR="00186F79" w:rsidRPr="00BA7542">
        <w:rPr>
          <w:rFonts w:ascii="Arial" w:eastAsiaTheme="majorEastAsia" w:hAnsi="Arial" w:cs="Arial"/>
          <w:b/>
          <w:sz w:val="24"/>
          <w:szCs w:val="24"/>
        </w:rPr>
        <w:t xml:space="preserve"> </w:t>
      </w:r>
      <w:r w:rsidR="00127D83" w:rsidRPr="00BA7542">
        <w:rPr>
          <w:rFonts w:ascii="Arial" w:eastAsiaTheme="majorEastAsia" w:hAnsi="Arial" w:cs="Arial"/>
          <w:b/>
          <w:sz w:val="24"/>
          <w:szCs w:val="24"/>
        </w:rPr>
        <w:t>OTU d</w:t>
      </w:r>
      <w:r w:rsidR="00086D15" w:rsidRPr="00BA7542">
        <w:rPr>
          <w:rFonts w:ascii="Arial" w:eastAsiaTheme="majorEastAsia" w:hAnsi="Arial" w:cs="Arial"/>
          <w:b/>
          <w:sz w:val="24"/>
          <w:szCs w:val="24"/>
        </w:rPr>
        <w:t xml:space="preserve">istribution of bacteria </w:t>
      </w:r>
      <w:proofErr w:type="spellStart"/>
      <w:r w:rsidR="00086D15" w:rsidRPr="00BA7542">
        <w:rPr>
          <w:rFonts w:ascii="Arial" w:eastAsiaTheme="majorEastAsia" w:hAnsi="Arial" w:cs="Arial"/>
          <w:b/>
          <w:i/>
          <w:sz w:val="24"/>
          <w:szCs w:val="24"/>
        </w:rPr>
        <w:t>amoA</w:t>
      </w:r>
      <w:proofErr w:type="spellEnd"/>
      <w:r w:rsidR="00086D15" w:rsidRPr="00BA7542">
        <w:rPr>
          <w:rFonts w:ascii="Arial" w:eastAsiaTheme="majorEastAsia" w:hAnsi="Arial" w:cs="Arial"/>
          <w:b/>
          <w:sz w:val="24"/>
          <w:szCs w:val="24"/>
        </w:rPr>
        <w:t xml:space="preserve"> gene sequences.</w:t>
      </w:r>
    </w:p>
    <w:tbl>
      <w:tblPr>
        <w:tblW w:w="138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958"/>
        <w:gridCol w:w="818"/>
        <w:gridCol w:w="640"/>
        <w:gridCol w:w="818"/>
        <w:gridCol w:w="818"/>
        <w:gridCol w:w="641"/>
        <w:gridCol w:w="819"/>
        <w:gridCol w:w="819"/>
        <w:gridCol w:w="819"/>
        <w:gridCol w:w="641"/>
        <w:gridCol w:w="819"/>
        <w:gridCol w:w="819"/>
        <w:gridCol w:w="819"/>
        <w:gridCol w:w="819"/>
        <w:gridCol w:w="819"/>
        <w:gridCol w:w="641"/>
        <w:gridCol w:w="641"/>
        <w:gridCol w:w="641"/>
      </w:tblGrid>
      <w:tr w:rsidR="002F36A3" w:rsidRPr="00BA7542" w:rsidTr="002F36A3">
        <w:trPr>
          <w:trHeight w:val="368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74383" w:rsidRPr="002F36A3" w:rsidRDefault="00C74383" w:rsidP="002F36A3">
            <w:pPr>
              <w:widowControl/>
              <w:jc w:val="right"/>
              <w:rPr>
                <w:rFonts w:ascii="Arial" w:eastAsiaTheme="majorEastAsia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kern w:val="0"/>
                <w:sz w:val="24"/>
                <w:szCs w:val="24"/>
              </w:rPr>
              <w:t>OTU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74383" w:rsidRPr="002F36A3" w:rsidRDefault="00C74383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74383" w:rsidRPr="002F36A3" w:rsidRDefault="00C74383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74383" w:rsidRPr="002F36A3" w:rsidRDefault="00C74383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74383" w:rsidRPr="002F36A3" w:rsidRDefault="00C74383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74383" w:rsidRPr="002F36A3" w:rsidRDefault="00C74383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74383" w:rsidRPr="002F36A3" w:rsidRDefault="00C74383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74383" w:rsidRPr="002F36A3" w:rsidRDefault="00C74383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74383" w:rsidRPr="002F36A3" w:rsidRDefault="00C74383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74383" w:rsidRPr="002F36A3" w:rsidRDefault="00C74383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74383" w:rsidRPr="002F36A3" w:rsidRDefault="00C74383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74383" w:rsidRPr="002F36A3" w:rsidRDefault="00C74383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74383" w:rsidRPr="002F36A3" w:rsidRDefault="00C74383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74383" w:rsidRPr="002F36A3" w:rsidRDefault="00C74383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74383" w:rsidRPr="002F36A3" w:rsidRDefault="00C74383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74383" w:rsidRPr="002F36A3" w:rsidRDefault="00C74383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74383" w:rsidRPr="002F36A3" w:rsidRDefault="00C74383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16</w:t>
            </w:r>
          </w:p>
        </w:tc>
      </w:tr>
      <w:tr w:rsidR="002F36A3" w:rsidRPr="00BA7542" w:rsidTr="002F36A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right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tR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 w:hint="eastAsia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 w:hint="eastAsia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62</w:t>
            </w:r>
          </w:p>
        </w:tc>
      </w:tr>
      <w:tr w:rsidR="002F36A3" w:rsidRPr="00BA7542" w:rsidTr="002F36A3">
        <w:trPr>
          <w:trHeight w:val="2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right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F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F36A3" w:rsidRPr="00BA7542" w:rsidTr="002F36A3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right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 xml:space="preserve">AF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2F36A3" w:rsidRPr="00BA7542" w:rsidTr="002F36A3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right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2F36A3" w:rsidRPr="00BA7542" w:rsidTr="002F36A3">
        <w:trPr>
          <w:trHeight w:val="207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right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jc w:val="center"/>
              <w:rPr>
                <w:rFonts w:ascii="Arial" w:eastAsiaTheme="majorEastAsia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6545C" w:rsidRPr="00BA7542" w:rsidRDefault="00A6545C" w:rsidP="002F36A3">
            <w:pPr>
              <w:widowControl/>
              <w:jc w:val="center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2F36A3" w:rsidRPr="00BA7542" w:rsidTr="002F36A3">
        <w:trPr>
          <w:trHeight w:val="290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2F36A3" w:rsidRDefault="00BA7542" w:rsidP="002F36A3">
            <w:pPr>
              <w:widowControl/>
              <w:jc w:val="right"/>
              <w:rPr>
                <w:rFonts w:ascii="Arial" w:eastAsiaTheme="majorEastAsia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kern w:val="0"/>
                <w:sz w:val="24"/>
                <w:szCs w:val="24"/>
              </w:rPr>
              <w:t>OTU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2F36A3" w:rsidRDefault="00BA7542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2F36A3" w:rsidRDefault="00BA7542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2F36A3" w:rsidRDefault="00BA7542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2F36A3" w:rsidRDefault="00BA7542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2F36A3" w:rsidRDefault="00BA7542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2F36A3" w:rsidRDefault="00BA7542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2F36A3" w:rsidRDefault="00BA7542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2F36A3" w:rsidRDefault="00BA7542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2F36A3" w:rsidRDefault="00BA7542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2F36A3" w:rsidRDefault="00BA7542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A7542" w:rsidRPr="002F36A3" w:rsidRDefault="00BA7542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2F36A3" w:rsidRDefault="00BA7542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2F36A3" w:rsidRDefault="00BA7542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2F36A3" w:rsidRDefault="00BA7542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2F36A3" w:rsidRDefault="00BA7542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2F36A3" w:rsidRDefault="00BA7542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  <w:r w:rsidRPr="002F36A3"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2F36A3" w:rsidRDefault="00BA7542" w:rsidP="002F36A3">
            <w:pPr>
              <w:jc w:val="center"/>
              <w:rPr>
                <w:rFonts w:ascii="Arial" w:eastAsiaTheme="majorEastAsia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2F36A3" w:rsidRPr="00BA7542" w:rsidTr="002F36A3">
        <w:trPr>
          <w:trHeight w:val="32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widowControl/>
              <w:jc w:val="right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tR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sz w:val="24"/>
                <w:szCs w:val="24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sz w:val="24"/>
                <w:szCs w:val="24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sz w:val="24"/>
                <w:szCs w:val="24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sz w:val="24"/>
                <w:szCs w:val="24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sz w:val="24"/>
                <w:szCs w:val="24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sz w:val="24"/>
                <w:szCs w:val="24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sz w:val="24"/>
                <w:szCs w:val="24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</w:tr>
      <w:tr w:rsidR="002F36A3" w:rsidRPr="00BA7542" w:rsidTr="002F36A3">
        <w:trPr>
          <w:trHeight w:val="2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widowControl/>
              <w:jc w:val="right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F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</w:tr>
      <w:tr w:rsidR="002F36A3" w:rsidRPr="00BA7542" w:rsidTr="002F36A3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widowControl/>
              <w:jc w:val="right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 xml:space="preserve">AF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</w:tr>
      <w:tr w:rsidR="002F36A3" w:rsidRPr="00BA7542" w:rsidTr="002F36A3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widowControl/>
              <w:jc w:val="right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</w:tr>
      <w:tr w:rsidR="002F36A3" w:rsidRPr="00BA7542" w:rsidTr="002F36A3">
        <w:trPr>
          <w:trHeight w:val="207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widowControl/>
              <w:jc w:val="right"/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color w:val="000000"/>
                <w:kern w:val="0"/>
                <w:sz w:val="24"/>
                <w:szCs w:val="24"/>
              </w:rPr>
              <w:t>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  <w:r w:rsidRPr="00BA7542">
              <w:rPr>
                <w:rFonts w:ascii="Arial" w:eastAsiaTheme="majorEastAsia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BA7542" w:rsidRPr="00BA7542" w:rsidRDefault="00BA7542" w:rsidP="002F36A3">
            <w:pPr>
              <w:jc w:val="center"/>
              <w:rPr>
                <w:rFonts w:ascii="Arial" w:eastAsiaTheme="majorEastAsia" w:hAnsi="Arial" w:cs="Arial"/>
                <w:sz w:val="24"/>
                <w:szCs w:val="24"/>
              </w:rPr>
            </w:pPr>
          </w:p>
        </w:tc>
      </w:tr>
    </w:tbl>
    <w:p w:rsidR="003F62E4" w:rsidRPr="00BA7542" w:rsidRDefault="00702F32" w:rsidP="00AB4470">
      <w:pPr>
        <w:widowControl/>
        <w:spacing w:line="480" w:lineRule="auto"/>
        <w:jc w:val="left"/>
        <w:rPr>
          <w:rFonts w:ascii="Arial" w:eastAsiaTheme="majorEastAsia" w:hAnsi="Arial" w:cs="Arial"/>
          <w:sz w:val="24"/>
          <w:szCs w:val="24"/>
        </w:rPr>
      </w:pPr>
      <w:r w:rsidRPr="00BA7542">
        <w:rPr>
          <w:rFonts w:ascii="Arial" w:eastAsiaTheme="majorEastAsia" w:hAnsi="Arial" w:cs="Arial"/>
          <w:sz w:val="24"/>
          <w:szCs w:val="24"/>
        </w:rPr>
        <w:t xml:space="preserve">FL farmland, AFL abandoned farmland, LL </w:t>
      </w:r>
      <w:proofErr w:type="spellStart"/>
      <w:r w:rsidRPr="00BA7542">
        <w:rPr>
          <w:rFonts w:ascii="Arial" w:eastAsiaTheme="majorEastAsia" w:hAnsi="Arial" w:cs="Arial"/>
          <w:i/>
          <w:sz w:val="24"/>
          <w:szCs w:val="24"/>
        </w:rPr>
        <w:t>Lolium</w:t>
      </w:r>
      <w:proofErr w:type="spellEnd"/>
      <w:r w:rsidRPr="00BA7542">
        <w:rPr>
          <w:rFonts w:ascii="Arial" w:eastAsiaTheme="majorEastAsia" w:hAnsi="Arial" w:cs="Arial"/>
          <w:i/>
          <w:sz w:val="24"/>
          <w:szCs w:val="24"/>
        </w:rPr>
        <w:t xml:space="preserve"> </w:t>
      </w:r>
      <w:proofErr w:type="spellStart"/>
      <w:r w:rsidRPr="00BA7542">
        <w:rPr>
          <w:rFonts w:ascii="Arial" w:eastAsiaTheme="majorEastAsia" w:hAnsi="Arial" w:cs="Arial"/>
          <w:i/>
          <w:sz w:val="24"/>
          <w:szCs w:val="24"/>
        </w:rPr>
        <w:t>perenne</w:t>
      </w:r>
      <w:proofErr w:type="spellEnd"/>
      <w:r w:rsidRPr="00BA7542">
        <w:rPr>
          <w:rFonts w:ascii="Arial" w:eastAsiaTheme="majorEastAsia" w:hAnsi="Arial" w:cs="Arial"/>
          <w:sz w:val="24"/>
          <w:szCs w:val="24"/>
        </w:rPr>
        <w:t xml:space="preserve"> L. land, CL </w:t>
      </w:r>
      <w:proofErr w:type="spellStart"/>
      <w:r w:rsidRPr="00BA7542">
        <w:rPr>
          <w:rFonts w:ascii="Arial" w:eastAsiaTheme="majorEastAsia" w:hAnsi="Arial" w:cs="Arial"/>
          <w:i/>
          <w:sz w:val="24"/>
          <w:szCs w:val="24"/>
        </w:rPr>
        <w:t>Caragana</w:t>
      </w:r>
      <w:proofErr w:type="spellEnd"/>
      <w:r w:rsidRPr="00BA7542">
        <w:rPr>
          <w:rFonts w:ascii="Arial" w:eastAsiaTheme="majorEastAsia" w:hAnsi="Arial" w:cs="Arial"/>
          <w:i/>
          <w:sz w:val="24"/>
          <w:szCs w:val="24"/>
        </w:rPr>
        <w:t xml:space="preserve"> </w:t>
      </w:r>
      <w:proofErr w:type="spellStart"/>
      <w:r w:rsidRPr="00BA7542">
        <w:rPr>
          <w:rFonts w:ascii="Arial" w:eastAsiaTheme="majorEastAsia" w:hAnsi="Arial" w:cs="Arial"/>
          <w:i/>
          <w:sz w:val="24"/>
          <w:szCs w:val="24"/>
        </w:rPr>
        <w:t>korshinskii</w:t>
      </w:r>
      <w:proofErr w:type="spellEnd"/>
      <w:r w:rsidRPr="00BA7542">
        <w:rPr>
          <w:rFonts w:ascii="Arial" w:eastAsiaTheme="majorEastAsia" w:hAnsi="Arial" w:cs="Arial"/>
          <w:sz w:val="24"/>
          <w:szCs w:val="24"/>
        </w:rPr>
        <w:t xml:space="preserve"> </w:t>
      </w:r>
      <w:proofErr w:type="spellStart"/>
      <w:r w:rsidRPr="00BA7542">
        <w:rPr>
          <w:rFonts w:ascii="Arial" w:eastAsiaTheme="majorEastAsia" w:hAnsi="Arial" w:cs="Arial"/>
          <w:sz w:val="24"/>
          <w:szCs w:val="24"/>
        </w:rPr>
        <w:t>Kom</w:t>
      </w:r>
      <w:proofErr w:type="spellEnd"/>
      <w:r w:rsidRPr="00BA7542">
        <w:rPr>
          <w:rFonts w:ascii="Arial" w:eastAsiaTheme="majorEastAsia" w:hAnsi="Arial" w:cs="Arial"/>
          <w:sz w:val="24"/>
          <w:szCs w:val="24"/>
        </w:rPr>
        <w:t xml:space="preserve">. </w:t>
      </w:r>
      <w:proofErr w:type="gramStart"/>
      <w:r w:rsidRPr="00BA7542">
        <w:rPr>
          <w:rFonts w:ascii="Arial" w:eastAsiaTheme="majorEastAsia" w:hAnsi="Arial" w:cs="Arial"/>
          <w:sz w:val="24"/>
          <w:szCs w:val="24"/>
        </w:rPr>
        <w:t>land</w:t>
      </w:r>
      <w:proofErr w:type="gramEnd"/>
      <w:r w:rsidRPr="00BA7542">
        <w:rPr>
          <w:rFonts w:ascii="Arial" w:eastAsiaTheme="majorEastAsia" w:hAnsi="Arial" w:cs="Arial"/>
          <w:sz w:val="24"/>
          <w:szCs w:val="24"/>
        </w:rPr>
        <w:t>.</w:t>
      </w:r>
    </w:p>
    <w:p w:rsidR="00A6545C" w:rsidRDefault="00A6545C">
      <w:pPr>
        <w:widowControl/>
        <w:jc w:val="left"/>
        <w:rPr>
          <w:rFonts w:ascii="Arial" w:eastAsiaTheme="majorEastAsia" w:hAnsi="Arial" w:cs="Arial"/>
          <w:szCs w:val="21"/>
        </w:rPr>
      </w:pPr>
    </w:p>
    <w:sectPr w:rsidR="00A6545C" w:rsidSect="00C74383">
      <w:footerReference w:type="default" r:id="rId8"/>
      <w:pgSz w:w="16839" w:h="11907" w:orient="landscape" w:code="9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7F1D" w:rsidRDefault="00A37F1D" w:rsidP="000678AD">
      <w:r>
        <w:separator/>
      </w:r>
    </w:p>
  </w:endnote>
  <w:endnote w:type="continuationSeparator" w:id="0">
    <w:p w:rsidR="00A37F1D" w:rsidRDefault="00A37F1D" w:rsidP="000678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MS Mincho"/>
    <w:charset w:val="80"/>
    <w:family w:val="auto"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85715082"/>
      <w:docPartObj>
        <w:docPartGallery w:val="Page Numbers (Bottom of Page)"/>
        <w:docPartUnique/>
      </w:docPartObj>
    </w:sdtPr>
    <w:sdtEndPr/>
    <w:sdtContent>
      <w:p w:rsidR="00127D83" w:rsidRDefault="00127D83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3691" w:rsidRPr="00B63691">
          <w:rPr>
            <w:noProof/>
            <w:lang w:val="zh-CN"/>
          </w:rPr>
          <w:t>1</w:t>
        </w:r>
        <w:r>
          <w:fldChar w:fldCharType="end"/>
        </w:r>
      </w:p>
    </w:sdtContent>
  </w:sdt>
  <w:p w:rsidR="00127D83" w:rsidRDefault="00127D8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7F1D" w:rsidRDefault="00A37F1D" w:rsidP="000678AD">
      <w:r>
        <w:separator/>
      </w:r>
    </w:p>
  </w:footnote>
  <w:footnote w:type="continuationSeparator" w:id="0">
    <w:p w:rsidR="00A37F1D" w:rsidRDefault="00A37F1D" w:rsidP="000678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0DE"/>
    <w:rsid w:val="0000581F"/>
    <w:rsid w:val="00033052"/>
    <w:rsid w:val="0005085A"/>
    <w:rsid w:val="00055935"/>
    <w:rsid w:val="000678AD"/>
    <w:rsid w:val="00073D1D"/>
    <w:rsid w:val="00086D15"/>
    <w:rsid w:val="000A5247"/>
    <w:rsid w:val="000C617F"/>
    <w:rsid w:val="000F0D99"/>
    <w:rsid w:val="00127D83"/>
    <w:rsid w:val="00186F79"/>
    <w:rsid w:val="001C34D2"/>
    <w:rsid w:val="00211DC5"/>
    <w:rsid w:val="002C00DE"/>
    <w:rsid w:val="002F36A3"/>
    <w:rsid w:val="00307484"/>
    <w:rsid w:val="00315879"/>
    <w:rsid w:val="00323F7B"/>
    <w:rsid w:val="003507F7"/>
    <w:rsid w:val="003B065F"/>
    <w:rsid w:val="003C52A3"/>
    <w:rsid w:val="003F62E4"/>
    <w:rsid w:val="0044455E"/>
    <w:rsid w:val="00464B48"/>
    <w:rsid w:val="004D70CD"/>
    <w:rsid w:val="005A6AAB"/>
    <w:rsid w:val="00676156"/>
    <w:rsid w:val="00702F32"/>
    <w:rsid w:val="00797C44"/>
    <w:rsid w:val="007D590D"/>
    <w:rsid w:val="007F54EF"/>
    <w:rsid w:val="00810094"/>
    <w:rsid w:val="0082457F"/>
    <w:rsid w:val="0095708D"/>
    <w:rsid w:val="009D0496"/>
    <w:rsid w:val="00A37F1D"/>
    <w:rsid w:val="00A6545C"/>
    <w:rsid w:val="00A73068"/>
    <w:rsid w:val="00AA1314"/>
    <w:rsid w:val="00AB4470"/>
    <w:rsid w:val="00AC18DA"/>
    <w:rsid w:val="00B63691"/>
    <w:rsid w:val="00BA1388"/>
    <w:rsid w:val="00BA7542"/>
    <w:rsid w:val="00C15953"/>
    <w:rsid w:val="00C52B91"/>
    <w:rsid w:val="00C74383"/>
    <w:rsid w:val="00D41AAD"/>
    <w:rsid w:val="00D53817"/>
    <w:rsid w:val="00E322D8"/>
    <w:rsid w:val="00E3486F"/>
    <w:rsid w:val="00F40C9C"/>
    <w:rsid w:val="00F75CAC"/>
    <w:rsid w:val="00FD5C09"/>
    <w:rsid w:val="00FE0E83"/>
    <w:rsid w:val="00FF1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Char"/>
    <w:qFormat/>
    <w:rsid w:val="00F40C9C"/>
    <w:pPr>
      <w:keepNext/>
      <w:keepLines/>
      <w:suppressAutoHyphens/>
      <w:overflowPunct w:val="0"/>
      <w:autoSpaceDE w:val="0"/>
      <w:autoSpaceDN w:val="0"/>
      <w:adjustRightInd w:val="0"/>
      <w:spacing w:before="260" w:after="260" w:line="408" w:lineRule="auto"/>
      <w:jc w:val="left"/>
      <w:textAlignment w:val="baseline"/>
      <w:outlineLvl w:val="2"/>
    </w:pPr>
    <w:rPr>
      <w:rFonts w:ascii="Droid Sans Fallback" w:eastAsia="Droid Sans Fallback" w:hAnsi="Times New Roman" w:cs="Times New Roman"/>
      <w:b/>
      <w:noProof/>
      <w:kern w:val="1"/>
      <w:sz w:val="3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78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78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78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78A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678A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678AD"/>
    <w:rPr>
      <w:sz w:val="18"/>
      <w:szCs w:val="18"/>
    </w:rPr>
  </w:style>
  <w:style w:type="character" w:customStyle="1" w:styleId="3Char">
    <w:name w:val="标题 3 Char"/>
    <w:basedOn w:val="a0"/>
    <w:link w:val="3"/>
    <w:rsid w:val="00F40C9C"/>
    <w:rPr>
      <w:rFonts w:ascii="Droid Sans Fallback" w:eastAsia="Droid Sans Fallback" w:hAnsi="Times New Roman" w:cs="Times New Roman"/>
      <w:b/>
      <w:noProof/>
      <w:kern w:val="1"/>
      <w:sz w:val="32"/>
      <w:szCs w:val="20"/>
    </w:rPr>
  </w:style>
  <w:style w:type="character" w:styleId="a6">
    <w:name w:val="line number"/>
    <w:basedOn w:val="a0"/>
    <w:uiPriority w:val="99"/>
    <w:semiHidden/>
    <w:unhideWhenUsed/>
    <w:rsid w:val="00AB44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Char"/>
    <w:qFormat/>
    <w:rsid w:val="00F40C9C"/>
    <w:pPr>
      <w:keepNext/>
      <w:keepLines/>
      <w:suppressAutoHyphens/>
      <w:overflowPunct w:val="0"/>
      <w:autoSpaceDE w:val="0"/>
      <w:autoSpaceDN w:val="0"/>
      <w:adjustRightInd w:val="0"/>
      <w:spacing w:before="260" w:after="260" w:line="408" w:lineRule="auto"/>
      <w:jc w:val="left"/>
      <w:textAlignment w:val="baseline"/>
      <w:outlineLvl w:val="2"/>
    </w:pPr>
    <w:rPr>
      <w:rFonts w:ascii="Droid Sans Fallback" w:eastAsia="Droid Sans Fallback" w:hAnsi="Times New Roman" w:cs="Times New Roman"/>
      <w:b/>
      <w:noProof/>
      <w:kern w:val="1"/>
      <w:sz w:val="3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78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78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78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78A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678A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678AD"/>
    <w:rPr>
      <w:sz w:val="18"/>
      <w:szCs w:val="18"/>
    </w:rPr>
  </w:style>
  <w:style w:type="character" w:customStyle="1" w:styleId="3Char">
    <w:name w:val="标题 3 Char"/>
    <w:basedOn w:val="a0"/>
    <w:link w:val="3"/>
    <w:rsid w:val="00F40C9C"/>
    <w:rPr>
      <w:rFonts w:ascii="Droid Sans Fallback" w:eastAsia="Droid Sans Fallback" w:hAnsi="Times New Roman" w:cs="Times New Roman"/>
      <w:b/>
      <w:noProof/>
      <w:kern w:val="1"/>
      <w:sz w:val="32"/>
      <w:szCs w:val="20"/>
    </w:rPr>
  </w:style>
  <w:style w:type="character" w:styleId="a6">
    <w:name w:val="line number"/>
    <w:basedOn w:val="a0"/>
    <w:uiPriority w:val="99"/>
    <w:semiHidden/>
    <w:unhideWhenUsed/>
    <w:rsid w:val="00AB44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9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B83D3F-EDC1-4101-8818-4D9DAE36AE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zhu</dc:creator>
  <cp:lastModifiedBy>竹</cp:lastModifiedBy>
  <cp:revision>2</cp:revision>
  <dcterms:created xsi:type="dcterms:W3CDTF">2015-01-07T04:34:00Z</dcterms:created>
  <dcterms:modified xsi:type="dcterms:W3CDTF">2015-01-07T04:34:00Z</dcterms:modified>
</cp:coreProperties>
</file>